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C7AF6E" w14:textId="77777777" w:rsidR="006121B8" w:rsidRPr="001D0238" w:rsidRDefault="006121B8" w:rsidP="006121B8">
      <w:pPr>
        <w:spacing w:line="360" w:lineRule="auto"/>
        <w:ind w:right="-34"/>
        <w:rPr>
          <w:rFonts w:ascii="Times New Roman" w:eastAsia="MS Mincho" w:hAnsi="Times New Roman" w:cs="Times New Roman"/>
          <w:b/>
          <w:sz w:val="36"/>
          <w:szCs w:val="36"/>
        </w:rPr>
      </w:pPr>
      <w:r w:rsidRPr="00B81E4C">
        <w:rPr>
          <w:rFonts w:ascii="Times New Roman" w:eastAsia="MS Mincho" w:hAnsi="Times New Roman" w:cs="Times New Roman"/>
          <w:b/>
          <w:sz w:val="36"/>
          <w:szCs w:val="36"/>
        </w:rPr>
        <w:t>Supporting information</w:t>
      </w:r>
    </w:p>
    <w:p w14:paraId="59A1FB3B" w14:textId="32B087A1" w:rsidR="006121B8" w:rsidRPr="001D0238" w:rsidRDefault="006121B8" w:rsidP="006121B8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</w:rPr>
      </w:pPr>
      <w:r w:rsidRPr="00B81E4C">
        <w:rPr>
          <w:rFonts w:ascii="Times New Roman" w:eastAsia="MS Mincho" w:hAnsi="Times New Roman" w:cs="Times New Roman"/>
          <w:b/>
          <w:sz w:val="32"/>
          <w:szCs w:val="32"/>
        </w:rPr>
        <w:t>S</w:t>
      </w:r>
      <w:r w:rsidR="0006110C">
        <w:rPr>
          <w:rFonts w:ascii="Times New Roman" w:eastAsia="MS Mincho" w:hAnsi="Times New Roman" w:cs="Times New Roman"/>
          <w:b/>
          <w:sz w:val="32"/>
          <w:szCs w:val="32"/>
        </w:rPr>
        <w:t>4</w:t>
      </w:r>
      <w:r>
        <w:rPr>
          <w:rFonts w:ascii="Times New Roman" w:eastAsia="MS Mincho" w:hAnsi="Times New Roman" w:cs="Times New Roman"/>
          <w:b/>
          <w:sz w:val="32"/>
          <w:szCs w:val="32"/>
        </w:rPr>
        <w:t xml:space="preserve"> Table</w:t>
      </w:r>
      <w:r w:rsidRPr="00B81E4C">
        <w:rPr>
          <w:rFonts w:ascii="Times New Roman" w:eastAsia="MS Mincho" w:hAnsi="Times New Roman" w:cs="Times New Roman"/>
          <w:b/>
          <w:sz w:val="32"/>
          <w:szCs w:val="32"/>
        </w:rPr>
        <w:t xml:space="preserve">. </w:t>
      </w:r>
      <w:r w:rsidRPr="0034418C">
        <w:rPr>
          <w:rFonts w:ascii="Times New Roman" w:eastAsia="MS Mincho" w:hAnsi="Times New Roman" w:cs="Times New Roman"/>
          <w:b/>
          <w:sz w:val="32"/>
          <w:szCs w:val="32"/>
        </w:rPr>
        <w:t>Behavioral data from Exp</w:t>
      </w:r>
      <w:r>
        <w:rPr>
          <w:rFonts w:ascii="Times New Roman" w:eastAsia="MS Mincho" w:hAnsi="Times New Roman" w:cs="Times New Roman"/>
          <w:b/>
          <w:sz w:val="32"/>
          <w:szCs w:val="32"/>
        </w:rPr>
        <w:t>.</w:t>
      </w:r>
      <w:r w:rsidRPr="0034418C">
        <w:rPr>
          <w:rFonts w:ascii="Times New Roman" w:eastAsia="MS Mincho" w:hAnsi="Times New Roman" w:cs="Times New Roman"/>
          <w:b/>
          <w:sz w:val="32"/>
          <w:szCs w:val="32"/>
        </w:rPr>
        <w:t xml:space="preserve"> </w:t>
      </w:r>
      <w:r w:rsidR="00A07DE8">
        <w:rPr>
          <w:rFonts w:ascii="Times New Roman" w:eastAsia="MS Mincho" w:hAnsi="Times New Roman" w:cs="Times New Roman"/>
          <w:b/>
          <w:sz w:val="32"/>
          <w:szCs w:val="32"/>
        </w:rPr>
        <w:t>4</w:t>
      </w:r>
      <w:r w:rsidRPr="0034418C">
        <w:rPr>
          <w:rFonts w:ascii="Times New Roman" w:eastAsia="MS Mincho" w:hAnsi="Times New Roman" w:cs="Times New Roman"/>
          <w:b/>
          <w:sz w:val="32"/>
          <w:szCs w:val="32"/>
        </w:rPr>
        <w:t xml:space="preserve"> for each </w:t>
      </w:r>
      <w:r>
        <w:rPr>
          <w:rFonts w:ascii="Times New Roman" w:eastAsia="MS Mincho" w:hAnsi="Times New Roman" w:cs="Times New Roman"/>
          <w:b/>
          <w:sz w:val="32"/>
          <w:szCs w:val="32"/>
        </w:rPr>
        <w:t>rat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0"/>
        <w:gridCol w:w="1041"/>
        <w:gridCol w:w="993"/>
        <w:gridCol w:w="1275"/>
        <w:gridCol w:w="1276"/>
        <w:gridCol w:w="1276"/>
        <w:gridCol w:w="1134"/>
        <w:gridCol w:w="850"/>
      </w:tblGrid>
      <w:tr w:rsidR="00933107" w:rsidRPr="00A07DE8" w14:paraId="2B22A1CF" w14:textId="77777777" w:rsidTr="0006110C">
        <w:trPr>
          <w:trHeight w:val="400"/>
        </w:trPr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1CD4A" w14:textId="77777777" w:rsidR="00A07DE8" w:rsidRPr="0006110C" w:rsidRDefault="00A07DE8" w:rsidP="00A07DE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t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D58F1" w14:textId="77777777" w:rsidR="00A07DE8" w:rsidRPr="0006110C" w:rsidRDefault="00A07DE8" w:rsidP="00A07DE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ercis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9CCD9" w14:textId="77777777" w:rsidR="00A07DE8" w:rsidRPr="0006110C" w:rsidRDefault="00A07DE8" w:rsidP="00A07DE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u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47C9F" w14:textId="77777777" w:rsidR="00A07DE8" w:rsidRPr="0006110C" w:rsidRDefault="00A07DE8" w:rsidP="00A07DE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DM (m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DA6CC" w14:textId="77777777" w:rsidR="00A07DE8" w:rsidRPr="0006110C" w:rsidRDefault="00A07DE8" w:rsidP="00A07DE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T-F (sec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49B14" w14:textId="77777777" w:rsidR="00A07DE8" w:rsidRPr="0006110C" w:rsidRDefault="00A07DE8" w:rsidP="00A07DE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T-N (sec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E263B" w14:textId="77777777" w:rsidR="00A07DE8" w:rsidRPr="0006110C" w:rsidRDefault="00A07DE8" w:rsidP="00A07DE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E (sec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D88B6" w14:textId="77777777" w:rsidR="00A07DE8" w:rsidRPr="0006110C" w:rsidRDefault="00A07DE8" w:rsidP="00A07DE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</w:t>
            </w:r>
          </w:p>
        </w:tc>
      </w:tr>
      <w:tr w:rsidR="00933107" w:rsidRPr="00A07DE8" w14:paraId="6B59F9F9" w14:textId="77777777" w:rsidTr="0006110C">
        <w:trPr>
          <w:trHeight w:val="400"/>
        </w:trPr>
        <w:tc>
          <w:tcPr>
            <w:tcW w:w="26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470E" w14:textId="3DAC3A8D" w:rsidR="00A07DE8" w:rsidRPr="0006110C" w:rsidRDefault="00A07DE8" w:rsidP="00A07DE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earning </w:t>
            </w:r>
            <w:r w:rsidR="0006110C"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has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E185" w14:textId="77777777" w:rsidR="00A07DE8" w:rsidRPr="0006110C" w:rsidRDefault="00A07DE8" w:rsidP="00A07DE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6157" w14:textId="77777777" w:rsidR="00A07DE8" w:rsidRPr="0006110C" w:rsidRDefault="00A07DE8" w:rsidP="00A07D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1F06" w14:textId="77777777" w:rsidR="00A07DE8" w:rsidRPr="0006110C" w:rsidRDefault="00A07DE8" w:rsidP="00A07D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E98B" w14:textId="77777777" w:rsidR="00A07DE8" w:rsidRPr="0006110C" w:rsidRDefault="00A07DE8" w:rsidP="00A07D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5476" w14:textId="77777777" w:rsidR="00A07DE8" w:rsidRPr="0006110C" w:rsidRDefault="00A07DE8" w:rsidP="00A07D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6110C" w:rsidRPr="00A07DE8" w14:paraId="3696F5AB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ADC1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BF52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9086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0F29" w14:textId="45A217ED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9.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97B9" w14:textId="293A2796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1.8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698C" w14:textId="196DCD7D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0.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1BCB" w14:textId="1B9674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2.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FEDC" w14:textId="48DACEE8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55 </w:t>
            </w:r>
          </w:p>
        </w:tc>
      </w:tr>
      <w:tr w:rsidR="0006110C" w:rsidRPr="00A07DE8" w14:paraId="12F94A95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805B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F7BA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7E26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6101" w14:textId="7AA2B2BA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8.7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3E1A" w14:textId="3DDB12F9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0.7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4403" w14:textId="28268CD0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0.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F564" w14:textId="6DEBD2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1.5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D00C" w14:textId="1C38387E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</w:tr>
      <w:tr w:rsidR="0006110C" w:rsidRPr="00A07DE8" w14:paraId="1E173173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F107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442D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59BF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F32B" w14:textId="1BD26C41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5.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78FC" w14:textId="0F48E200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8.4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3682" w14:textId="417AEF4C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9.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06B2" w14:textId="0AECC6B1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8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C30B" w14:textId="676E8988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18 </w:t>
            </w:r>
          </w:p>
        </w:tc>
      </w:tr>
      <w:tr w:rsidR="0006110C" w:rsidRPr="00A07DE8" w14:paraId="347A29F2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C1F2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5F18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F110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C861" w14:textId="6F96A300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4.1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1BB5" w14:textId="4C22E661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2.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F33B" w14:textId="2C4DADDB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8.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D74D" w14:textId="76359573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0.9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A002" w14:textId="7990371F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38 </w:t>
            </w:r>
          </w:p>
        </w:tc>
      </w:tr>
      <w:tr w:rsidR="0006110C" w:rsidRPr="00A07DE8" w14:paraId="1BEC5556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EBC0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FF7D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36F9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E31E" w14:textId="007D4DBC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4.7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EF0E" w14:textId="5F32EE4D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4.9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E15A" w14:textId="010D1CF5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1.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F783" w14:textId="35391034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6.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30CF" w14:textId="5D44B41A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36 </w:t>
            </w:r>
          </w:p>
        </w:tc>
      </w:tr>
      <w:tr w:rsidR="0006110C" w:rsidRPr="00A07DE8" w14:paraId="08ECF0EE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7971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BC8B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E7D4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86DD" w14:textId="30B7C704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6.3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6D67" w14:textId="514982B3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0.7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ED33" w14:textId="71E7A348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4.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93C5" w14:textId="0AAEAFA3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5.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C908" w14:textId="663439AB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6 </w:t>
            </w:r>
          </w:p>
        </w:tc>
      </w:tr>
      <w:tr w:rsidR="0006110C" w:rsidRPr="00A07DE8" w14:paraId="0BCE9D19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96B5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52BB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9385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2902" w14:textId="0592DE60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1.3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2DCE" w14:textId="68ADE2E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7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3040" w14:textId="35E58BFA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3.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B6C1" w14:textId="7065EC3D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0.7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EA19" w14:textId="4D4A7258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1 </w:t>
            </w:r>
          </w:p>
        </w:tc>
      </w:tr>
      <w:tr w:rsidR="0006110C" w:rsidRPr="00A07DE8" w14:paraId="6F93177A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7DA9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6B00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B818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2313" w14:textId="055AF4F4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8.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45C6" w14:textId="302CD4A3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9.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ADC6" w14:textId="13D23830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1.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4DAF" w14:textId="73D52A14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81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1AB9" w14:textId="75C9FCA1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3 </w:t>
            </w:r>
          </w:p>
        </w:tc>
      </w:tr>
      <w:tr w:rsidR="0006110C" w:rsidRPr="00A07DE8" w14:paraId="591C6B9F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8F37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2065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C6CA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1638" w14:textId="16B98EA3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0.5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05DD" w14:textId="440F7D45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8.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A681" w14:textId="08E2EBCA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7.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9E0B" w14:textId="31D5FE00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6.6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FD84" w14:textId="73C6CD3C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52 </w:t>
            </w:r>
          </w:p>
        </w:tc>
      </w:tr>
      <w:tr w:rsidR="0006110C" w:rsidRPr="00A07DE8" w14:paraId="26E71345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9538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52BF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3536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51ED" w14:textId="54E90FDA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4.7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CDF0" w14:textId="26F273A0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9.1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25AF" w14:textId="4E44B19E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9.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9EF0" w14:textId="1FBB7A68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8.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3A79" w14:textId="058E2A11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6 </w:t>
            </w:r>
          </w:p>
        </w:tc>
      </w:tr>
      <w:tr w:rsidR="0006110C" w:rsidRPr="00A07DE8" w14:paraId="76DED031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F358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3011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BF62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102E" w14:textId="5C8D9F9D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1.8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9F08" w14:textId="37E3DDED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4.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EC86" w14:textId="29D888E5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8.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7266" w14:textId="2776D430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2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82DB" w14:textId="4C33FB16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33 </w:t>
            </w:r>
          </w:p>
        </w:tc>
      </w:tr>
      <w:tr w:rsidR="0006110C" w:rsidRPr="00A07DE8" w14:paraId="5F87FEB2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D053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E8F9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9D16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F596" w14:textId="5247E2CA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1.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55DB" w14:textId="29C9A6AC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9.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9A1C" w14:textId="3C6F5B93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9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FF0F" w14:textId="335DA558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98.7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C8F3" w14:textId="5F40F78E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41 </w:t>
            </w:r>
          </w:p>
        </w:tc>
      </w:tr>
      <w:tr w:rsidR="0006110C" w:rsidRPr="00A07DE8" w14:paraId="297B4562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EC7E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AB50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FA8D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A893" w14:textId="152FC073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7.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CF77" w14:textId="085DD16C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5.6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EDAF" w14:textId="7F9BC824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6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2A2A" w14:textId="19E15C48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1.7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740F" w14:textId="45246884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1 </w:t>
            </w:r>
          </w:p>
        </w:tc>
      </w:tr>
      <w:tr w:rsidR="0006110C" w:rsidRPr="00A07DE8" w14:paraId="4B2C354F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8396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FA2B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1405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D9D6" w14:textId="10FB9A6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5.5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AE4D" w14:textId="1F945124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9.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855C" w14:textId="5A2F2E23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0.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D58A" w14:textId="177C614B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80.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F509" w14:textId="25F90A46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23 </w:t>
            </w:r>
          </w:p>
        </w:tc>
      </w:tr>
      <w:tr w:rsidR="0006110C" w:rsidRPr="00A07DE8" w14:paraId="68A9EE1B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E5C5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C11C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2377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7354" w14:textId="0AC8B05D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8.7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5B51" w14:textId="5C18E4BF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31A8" w14:textId="71E0C35A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8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BDD7" w14:textId="3986A63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9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C9B4" w14:textId="7F5268CC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2 </w:t>
            </w:r>
          </w:p>
        </w:tc>
      </w:tr>
      <w:tr w:rsidR="0006110C" w:rsidRPr="00A07DE8" w14:paraId="21EE2C4E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7B57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AA46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07F6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3B9D" w14:textId="551DA2F3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2.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C84F" w14:textId="61F83385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0.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431C" w14:textId="0F400902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0.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5CCC" w14:textId="577402A0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70.7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A67F" w14:textId="3E5138EF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43 </w:t>
            </w:r>
          </w:p>
        </w:tc>
      </w:tr>
      <w:tr w:rsidR="0006110C" w:rsidRPr="00A07DE8" w14:paraId="04140E74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81D4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8585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218C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D6B8" w14:textId="6212FB15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0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2908" w14:textId="1B432925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8.4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1018" w14:textId="3BAE2CE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4.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29AE" w14:textId="4DD8A4F1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3.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E490" w14:textId="2BC51820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49 </w:t>
            </w:r>
          </w:p>
        </w:tc>
      </w:tr>
      <w:tr w:rsidR="0006110C" w:rsidRPr="00A07DE8" w14:paraId="30C9A9C3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3D14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DFEF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D274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84EE" w14:textId="530B231D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4.7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81AB" w14:textId="0A63F6A2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3.3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437B" w14:textId="73A76138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8.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8EA9" w14:textId="5DE713B1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1.9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E674" w14:textId="543F9D4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7 </w:t>
            </w:r>
          </w:p>
        </w:tc>
      </w:tr>
      <w:tr w:rsidR="0006110C" w:rsidRPr="00A07DE8" w14:paraId="33370D9F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6B77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94F6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8E51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7119" w14:textId="3316187C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3.7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A45A" w14:textId="7288F4F2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1.8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C31E" w14:textId="61759BBF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5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5F78" w14:textId="232F1936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6.9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44F4" w14:textId="190F5244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36 </w:t>
            </w:r>
          </w:p>
        </w:tc>
      </w:tr>
      <w:tr w:rsidR="0006110C" w:rsidRPr="00A07DE8" w14:paraId="3CE1CAAD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6374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390C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6E61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642A" w14:textId="04EA5413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6.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92CD" w14:textId="455E385C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1.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7966" w14:textId="3733C068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4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F701" w14:textId="7A5D2C88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5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96A3" w14:textId="1BE93470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20 </w:t>
            </w:r>
          </w:p>
        </w:tc>
      </w:tr>
      <w:tr w:rsidR="0006110C" w:rsidRPr="00A07DE8" w14:paraId="25E1DE72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120F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A0AA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8414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E9E1" w14:textId="38CE447D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4.8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24E5" w14:textId="420622BE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0.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3BF6" w14:textId="58E83934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4.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0CE2" w14:textId="4BC8BCC8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4.7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FCA4" w14:textId="4CE8784F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27 </w:t>
            </w:r>
          </w:p>
        </w:tc>
      </w:tr>
      <w:tr w:rsidR="0006110C" w:rsidRPr="00A07DE8" w14:paraId="074E1ADA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7E19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7840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E9B2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1F38" w14:textId="26F337D8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1.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5ABF" w14:textId="5A6D9D2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7.7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1C17" w14:textId="47540C5D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6.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7BDD" w14:textId="704CF442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4.4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C17F" w14:textId="6036A52E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2 </w:t>
            </w:r>
          </w:p>
        </w:tc>
      </w:tr>
      <w:tr w:rsidR="0006110C" w:rsidRPr="00A07DE8" w14:paraId="043B659A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DE62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307E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11EA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0410" w14:textId="6192F3D8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0.4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D3A5" w14:textId="1A020FD4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6.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481E" w14:textId="36662B55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9.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854F" w14:textId="79248036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6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FC72" w14:textId="2103E0A9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30 </w:t>
            </w:r>
          </w:p>
        </w:tc>
      </w:tr>
      <w:tr w:rsidR="0006110C" w:rsidRPr="00A07DE8" w14:paraId="4E33BE51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83A8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C582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E145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F420" w14:textId="06A35B4C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9.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4439" w14:textId="3CD9BE16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0.5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F4F4" w14:textId="1E180F53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1.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21F6" w14:textId="4366D08C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2.4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CBBB" w14:textId="00FC0424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51 </w:t>
            </w:r>
          </w:p>
        </w:tc>
      </w:tr>
      <w:tr w:rsidR="0006110C" w:rsidRPr="00A07DE8" w14:paraId="6AA74977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0D28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884F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EAD5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C6B1" w14:textId="7090DB56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6.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61EB" w14:textId="7FD0FD21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9.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6AAE" w14:textId="01A17B2B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9.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8E39" w14:textId="0B8C06BC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8.6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E1AB" w14:textId="76BF980D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1 </w:t>
            </w:r>
          </w:p>
        </w:tc>
      </w:tr>
      <w:tr w:rsidR="0006110C" w:rsidRPr="00A07DE8" w14:paraId="7E8A8438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4D19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7D04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E07E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F3AD" w14:textId="3BC26F51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9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0CA4" w14:textId="70BCB93A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3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AC6B" w14:textId="082C522F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4.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7199" w14:textId="33B559EB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7.9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9D32" w14:textId="7ED5F20E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14 </w:t>
            </w:r>
          </w:p>
        </w:tc>
      </w:tr>
      <w:tr w:rsidR="0006110C" w:rsidRPr="00A07DE8" w14:paraId="26F140F0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43DE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684D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24D8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4842" w14:textId="463990D5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0.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0B5B" w14:textId="3218D704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4.9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73CD" w14:textId="033765B3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3.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8632" w14:textId="1B52B9DA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8.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F66B" w14:textId="48A18B2B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5 </w:t>
            </w:r>
          </w:p>
        </w:tc>
      </w:tr>
      <w:tr w:rsidR="0006110C" w:rsidRPr="00A07DE8" w14:paraId="3F7E11B5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F767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2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F772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9FC3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E365" w14:textId="4C986F79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4.3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4E5E" w14:textId="0BC9CB5F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2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3A3A" w14:textId="28348A03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0.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80E3" w14:textId="345C2C9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2.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58AF" w14:textId="3560D19A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6 </w:t>
            </w:r>
          </w:p>
        </w:tc>
      </w:tr>
      <w:tr w:rsidR="0006110C" w:rsidRPr="00A07DE8" w14:paraId="686E6DD1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2851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83EC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95B5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F13B" w14:textId="1E134A11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1.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5248" w14:textId="4474ADF8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4.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69A7" w14:textId="5E5C376B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2.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E8CF" w14:textId="7481A646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6.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2F6E" w14:textId="7A63F9DE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4 </w:t>
            </w:r>
          </w:p>
        </w:tc>
      </w:tr>
      <w:tr w:rsidR="0006110C" w:rsidRPr="00A07DE8" w14:paraId="69986B5D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E97A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E581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6D30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B6C9" w14:textId="086D4641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1.4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09AB" w14:textId="4907831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DE5C" w14:textId="7C9C930C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9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1EDA" w14:textId="3BAEAAC0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9.4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6A35" w14:textId="4C39D2C3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</w:tr>
      <w:tr w:rsidR="0006110C" w:rsidRPr="00A07DE8" w14:paraId="5488AF21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AF38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C86B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78E1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1893" w14:textId="6DAB467A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0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61CB" w14:textId="61EBA949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5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90E5" w14:textId="7167B87E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5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8D76" w14:textId="16BC5A43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0.4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D3D7" w14:textId="628F028D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1 </w:t>
            </w:r>
          </w:p>
        </w:tc>
      </w:tr>
      <w:tr w:rsidR="0006110C" w:rsidRPr="00A07DE8" w14:paraId="1B82F378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5E88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3D34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DDC3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7502" w14:textId="785D421C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7.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882C" w14:textId="134C7825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CD89" w14:textId="4A505F6A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DA88" w14:textId="46B06206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9.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847A" w14:textId="51043C3F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8 </w:t>
            </w:r>
          </w:p>
        </w:tc>
      </w:tr>
      <w:tr w:rsidR="0006110C" w:rsidRPr="00A07DE8" w14:paraId="7D2C6FEB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1073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B4B1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A486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6154" w14:textId="41BA30CB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9.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9349" w14:textId="48513ACD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3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11BA" w14:textId="75AA7452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02B1" w14:textId="78671566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4.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3B1C" w14:textId="761F523C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3 </w:t>
            </w:r>
          </w:p>
        </w:tc>
      </w:tr>
      <w:tr w:rsidR="0006110C" w:rsidRPr="00A07DE8" w14:paraId="3594BA85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86E7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2191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5C64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4251" w14:textId="4055AB8A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9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FD08" w14:textId="48510B9A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136B" w14:textId="1F76FD90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BEED" w14:textId="5FC88B3F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6.8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2F6A" w14:textId="3E735B24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26 </w:t>
            </w:r>
          </w:p>
        </w:tc>
      </w:tr>
      <w:tr w:rsidR="0006110C" w:rsidRPr="00A07DE8" w14:paraId="7D599560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4A76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4D42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C640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6707" w14:textId="3D2DA8E6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7.7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7951" w14:textId="155EBE72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9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0958" w14:textId="5F36D185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448B" w14:textId="007229A2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7.6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5E97" w14:textId="2E37E36E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36 </w:t>
            </w:r>
          </w:p>
        </w:tc>
      </w:tr>
      <w:tr w:rsidR="0006110C" w:rsidRPr="00A07DE8" w14:paraId="48F05862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91DD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AD37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0068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5F10" w14:textId="3800D09F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3.4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B503" w14:textId="298F032F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5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29E2" w14:textId="5366EF5E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64E5" w14:textId="400D6652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6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7BF6" w14:textId="7917AA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0 </w:t>
            </w:r>
          </w:p>
        </w:tc>
      </w:tr>
      <w:tr w:rsidR="0006110C" w:rsidRPr="00A07DE8" w14:paraId="63C60061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78C9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9C9F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654B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A671" w14:textId="69E01C43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5.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1FBB" w14:textId="52995DFA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6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2B3D" w14:textId="6B68D9AD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A8FD" w14:textId="61FCB482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2.4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C5FB" w14:textId="10C79B2F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4 </w:t>
            </w:r>
          </w:p>
        </w:tc>
      </w:tr>
      <w:tr w:rsidR="0006110C" w:rsidRPr="00A07DE8" w14:paraId="63C2571D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6D0B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16BE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1F0A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75F6" w14:textId="108F760B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4.7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221A" w14:textId="045899A0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5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2114" w14:textId="635937BA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5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C9BE" w14:textId="6E85F4F9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0.8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50D2" w14:textId="2CD186D1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1 </w:t>
            </w:r>
          </w:p>
        </w:tc>
      </w:tr>
      <w:tr w:rsidR="0006110C" w:rsidRPr="00A07DE8" w14:paraId="3CD0208E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D0AC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27DC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E070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0765" w14:textId="5EA41871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9.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9E4E" w14:textId="3D33FD05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16C3" w14:textId="230E9F3F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8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1D91" w14:textId="2E5BAC75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9.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1EB7" w14:textId="5F947F6B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3 </w:t>
            </w:r>
          </w:p>
        </w:tc>
      </w:tr>
      <w:tr w:rsidR="0006110C" w:rsidRPr="00A07DE8" w14:paraId="57D27053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CBC5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F26C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F95F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66B6" w14:textId="2ED46E8A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1.2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2C9D" w14:textId="17B62152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3B02" w14:textId="5C12F481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8980" w14:textId="123EEEBB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8.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E22B" w14:textId="5DE7530D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33 </w:t>
            </w:r>
          </w:p>
        </w:tc>
      </w:tr>
      <w:tr w:rsidR="0006110C" w:rsidRPr="00A07DE8" w14:paraId="0628C03B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FECA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4EAC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D44E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9A8A" w14:textId="12780410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4.4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70AF" w14:textId="47C91B6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A72B" w14:textId="23C039DD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3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DBF0" w14:textId="4E0433E9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5.1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4C53" w14:textId="7DE5DECA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3 </w:t>
            </w:r>
          </w:p>
        </w:tc>
      </w:tr>
      <w:tr w:rsidR="0006110C" w:rsidRPr="00A07DE8" w14:paraId="4E54E218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5420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2E69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435D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4318" w14:textId="147DE235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1.5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B04E" w14:textId="28CD454B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2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9035" w14:textId="1525F360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FBFF" w14:textId="678FFE89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6.8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4F10" w14:textId="0D5B4509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22 </w:t>
            </w:r>
          </w:p>
        </w:tc>
      </w:tr>
      <w:tr w:rsidR="0006110C" w:rsidRPr="00A07DE8" w14:paraId="02597328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7EEC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F329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340D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AD7D" w14:textId="5D7547C4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4.3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7B4A" w14:textId="2F82DE4D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2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886B" w14:textId="204637E4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5619" w14:textId="2913FCE3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72.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E621" w14:textId="71B9B314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0 </w:t>
            </w:r>
          </w:p>
        </w:tc>
      </w:tr>
      <w:tr w:rsidR="0006110C" w:rsidRPr="00A07DE8" w14:paraId="6145369D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800D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473E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022B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13FF" w14:textId="4146F522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0.5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F886" w14:textId="09336F71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4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132E" w14:textId="5F03C52D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3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B821" w14:textId="3C532C9F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8.6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C3D1" w14:textId="7F7BA6CF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30 </w:t>
            </w:r>
          </w:p>
        </w:tc>
      </w:tr>
      <w:tr w:rsidR="0006110C" w:rsidRPr="00A07DE8" w14:paraId="5EEF80F1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1175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88FA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9FA1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E843" w14:textId="3B118F7B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4.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2715" w14:textId="218A80DD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1.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3B2D" w14:textId="613B332B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4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1293" w14:textId="6C023562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95.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7A74" w14:textId="09224B3F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7 </w:t>
            </w:r>
          </w:p>
        </w:tc>
      </w:tr>
      <w:tr w:rsidR="0006110C" w:rsidRPr="00A07DE8" w14:paraId="5F07B583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7E5C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5CFA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9638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D369" w14:textId="2D3CDECC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1.5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40A8" w14:textId="7E3C7A7A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3.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3AE2" w14:textId="647C6FD6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9.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BF60" w14:textId="3AE2A175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3.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A674" w14:textId="2001ECBC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10 </w:t>
            </w:r>
          </w:p>
        </w:tc>
      </w:tr>
      <w:tr w:rsidR="0006110C" w:rsidRPr="00A07DE8" w14:paraId="3D99CC73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48B8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846D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0B50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BB01" w14:textId="2C853976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8.8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DF05" w14:textId="54A2547A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.3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8B80" w14:textId="0C2B41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6.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6853" w14:textId="7BC3C701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0.4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DBD2" w14:textId="13718AF1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58 </w:t>
            </w:r>
          </w:p>
        </w:tc>
      </w:tr>
      <w:tr w:rsidR="0006110C" w:rsidRPr="00A07DE8" w14:paraId="5BB806FB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245A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82F7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F148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2FCB" w14:textId="48A33C08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4.6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7A61" w14:textId="5695B122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6.6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A9FD" w14:textId="2963A4D8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1.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2514" w14:textId="1A233B86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8.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45C2" w14:textId="6225BCB8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26 </w:t>
            </w:r>
          </w:p>
        </w:tc>
      </w:tr>
      <w:tr w:rsidR="0006110C" w:rsidRPr="00A07DE8" w14:paraId="2F5A268E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AD6A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9A5E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E057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3B6D" w14:textId="280BA618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2.4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ABED" w14:textId="4200AA8F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1.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6915" w14:textId="3130B313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8.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1722" w14:textId="654D7873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9.9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384A" w14:textId="3532D7AB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4 </w:t>
            </w:r>
          </w:p>
        </w:tc>
      </w:tr>
      <w:tr w:rsidR="0006110C" w:rsidRPr="00A07DE8" w14:paraId="64D07DD0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EDDB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A87D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8EE7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FAB0" w14:textId="61DC14A9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.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0E10" w14:textId="647E9F6D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4EFC" w14:textId="4F23317A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0.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E4D9" w14:textId="42FD3564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0.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47BA" w14:textId="2B36CF09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.00 </w:t>
            </w:r>
          </w:p>
        </w:tc>
      </w:tr>
      <w:tr w:rsidR="0006110C" w:rsidRPr="00A07DE8" w14:paraId="43420A1C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8D33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A1EF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47CF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9EF3" w14:textId="5CB33F5D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5.7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A673" w14:textId="11959285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7.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38E9" w14:textId="7598AE43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9.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FFCA" w14:textId="3C3EF2A9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87.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A441" w14:textId="73C14C9C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9 </w:t>
            </w:r>
          </w:p>
        </w:tc>
      </w:tr>
      <w:tr w:rsidR="0006110C" w:rsidRPr="00A07DE8" w14:paraId="0B8A3FAB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AC5D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3D9A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4AA2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1546" w14:textId="25C5DA52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2.7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F1E6" w14:textId="094AF225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2.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EBBA" w14:textId="56441CFF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4.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4358" w14:textId="7B232F9E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7.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5BB6" w14:textId="1F0AED3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33 </w:t>
            </w:r>
          </w:p>
        </w:tc>
      </w:tr>
      <w:tr w:rsidR="0006110C" w:rsidRPr="00A07DE8" w14:paraId="6239B831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41D6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89DB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6B9B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D301" w14:textId="51B6948B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0.7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A1F5" w14:textId="59855F50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8.6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109D" w14:textId="44DF4413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9.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445C" w14:textId="664575AA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8.1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317E" w14:textId="07967FE5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19 </w:t>
            </w:r>
          </w:p>
        </w:tc>
      </w:tr>
      <w:tr w:rsidR="0006110C" w:rsidRPr="00A07DE8" w14:paraId="022681BA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0EBC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2174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5335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D9AC" w14:textId="48DF0FDC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8.3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3E8C" w14:textId="5F74EE3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3.4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815C" w14:textId="6E5F64F4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7.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93F8" w14:textId="09A9BFD2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0.9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5A00" w14:textId="74DB849A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28 </w:t>
            </w:r>
          </w:p>
        </w:tc>
      </w:tr>
      <w:tr w:rsidR="0006110C" w:rsidRPr="00A07DE8" w14:paraId="1807804D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7A3D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3C72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BA6F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DFB4" w14:textId="1C342B50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9.2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031C" w14:textId="5EC82672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0.1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39CA" w14:textId="70760ED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2.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D473" w14:textId="18B494D3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3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FFFE" w14:textId="3318AE01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4 </w:t>
            </w:r>
          </w:p>
        </w:tc>
      </w:tr>
      <w:tr w:rsidR="0006110C" w:rsidRPr="00A07DE8" w14:paraId="799B0BA5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D952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0656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12A5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1217" w14:textId="03B01112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.3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E780" w14:textId="47BC6756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9.8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0FF6" w14:textId="072AD96E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5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30F3" w14:textId="71BF230C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5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B949" w14:textId="2BB6B16C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45 </w:t>
            </w:r>
          </w:p>
        </w:tc>
      </w:tr>
      <w:tr w:rsidR="0006110C" w:rsidRPr="00A07DE8" w14:paraId="1F4DFC6A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A8E2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CE54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3965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991B" w14:textId="0332E98E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8.36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6A3E" w14:textId="73D7DE44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5.34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804C" w14:textId="570E6BD3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8.95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D128" w14:textId="680972B6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4.29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B470" w14:textId="27040A5F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7 </w:t>
            </w:r>
          </w:p>
        </w:tc>
      </w:tr>
      <w:tr w:rsidR="0006110C" w:rsidRPr="00A07DE8" w14:paraId="1E3BD86A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92C2D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080A1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388DD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66119" w14:textId="0AD1DCBE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2.3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7DB9E" w14:textId="2B18F248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1.3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10694" w14:textId="416F8183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4.2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62EDC" w14:textId="387416F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75.5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0989F" w14:textId="50E4EA94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7 </w:t>
            </w:r>
          </w:p>
        </w:tc>
      </w:tr>
      <w:tr w:rsidR="00933107" w:rsidRPr="00A07DE8" w14:paraId="59F96CE5" w14:textId="77777777" w:rsidTr="0006110C">
        <w:trPr>
          <w:trHeight w:val="400"/>
        </w:trPr>
        <w:tc>
          <w:tcPr>
            <w:tcW w:w="26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4E16" w14:textId="6BD12A38" w:rsidR="00A07DE8" w:rsidRPr="0006110C" w:rsidRDefault="00A07DE8" w:rsidP="00A07DE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est </w:t>
            </w:r>
            <w:r w:rsidR="0006110C"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has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98E7" w14:textId="77777777" w:rsidR="00A07DE8" w:rsidRPr="0006110C" w:rsidRDefault="00A07DE8" w:rsidP="00A07DE8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B9E0" w14:textId="77777777" w:rsidR="00A07DE8" w:rsidRPr="0006110C" w:rsidRDefault="00A07DE8" w:rsidP="00A07D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85B0" w14:textId="77777777" w:rsidR="00A07DE8" w:rsidRPr="0006110C" w:rsidRDefault="00A07DE8" w:rsidP="00A07D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9D70" w14:textId="77777777" w:rsidR="00A07DE8" w:rsidRPr="0006110C" w:rsidRDefault="00A07DE8" w:rsidP="00A07D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85C3" w14:textId="77777777" w:rsidR="00A07DE8" w:rsidRPr="0006110C" w:rsidRDefault="00A07DE8" w:rsidP="00A07DE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6110C" w:rsidRPr="00A07DE8" w14:paraId="33A88F43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6BFA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270B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A6F0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2C24" w14:textId="3AAC85F2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9.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2A96" w14:textId="716A8E7B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1.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773D" w14:textId="470905D5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3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2238" w14:textId="4AB2C4A0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4.7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ADFC" w14:textId="4D2232D3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15 </w:t>
            </w:r>
          </w:p>
        </w:tc>
      </w:tr>
      <w:tr w:rsidR="0006110C" w:rsidRPr="00A07DE8" w14:paraId="6426406C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DAB3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EB4F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E6D9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1907" w14:textId="2F2E40B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7.5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07AB" w14:textId="63A629D9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0.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1B24" w14:textId="3919FA98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8.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FCC2" w14:textId="49599E12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9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7FA9" w14:textId="6124C990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30 </w:t>
            </w:r>
          </w:p>
        </w:tc>
      </w:tr>
      <w:tr w:rsidR="0006110C" w:rsidRPr="00A07DE8" w14:paraId="41E199A9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5AC2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910D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91FC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70D4" w14:textId="7D1A7831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8.8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274B" w14:textId="42852C40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2.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3D84" w14:textId="24C9F6E5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5.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BF8E" w14:textId="7FBAAC7E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78.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72D1" w14:textId="1FAE9216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6 </w:t>
            </w:r>
          </w:p>
        </w:tc>
      </w:tr>
      <w:tr w:rsidR="0006110C" w:rsidRPr="00A07DE8" w14:paraId="7FDAFE81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CB27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5A15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92F9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2EE6" w14:textId="03158A91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4.4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2298" w14:textId="5BC25932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9.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F091" w14:textId="65188DAC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4.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D23A" w14:textId="686089E4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4.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D5F5" w14:textId="6733663D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10 </w:t>
            </w:r>
          </w:p>
        </w:tc>
      </w:tr>
      <w:tr w:rsidR="0006110C" w:rsidRPr="00A07DE8" w14:paraId="71105469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874A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CF10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86F6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3F4B" w14:textId="4AC5DDE5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5.8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F55E" w14:textId="2769B05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9.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D7D0" w14:textId="10E0F398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6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1709" w14:textId="5CFB9206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6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9141" w14:textId="2551A2AE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0 </w:t>
            </w:r>
          </w:p>
        </w:tc>
      </w:tr>
      <w:tr w:rsidR="0006110C" w:rsidRPr="00A07DE8" w14:paraId="48A16F80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2C45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0ABD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CCED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78E4" w14:textId="2975D00F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0.9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7FAC" w14:textId="639FA178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3.5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AFD7" w14:textId="3D2F1AD2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3.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BA73" w14:textId="433786A9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7.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A478" w14:textId="63BD80B9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42 </w:t>
            </w:r>
          </w:p>
        </w:tc>
      </w:tr>
      <w:tr w:rsidR="0006110C" w:rsidRPr="00A07DE8" w14:paraId="14DED9CB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6E85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C92C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6359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EFF3" w14:textId="37857269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9.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13F9" w14:textId="5AE5D7C6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6.6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FC78" w14:textId="41B0AA0C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2.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463B" w14:textId="73703C21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8.9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3FF2" w14:textId="59BD1FEA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25 </w:t>
            </w:r>
          </w:p>
        </w:tc>
      </w:tr>
      <w:tr w:rsidR="0006110C" w:rsidRPr="00A07DE8" w14:paraId="0CF51B47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0109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8A44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1DEE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1B62" w14:textId="50AE789D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8.7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7C67" w14:textId="0D141CBB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8.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7AB9" w14:textId="080A0558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5.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D5FD" w14:textId="3AC67699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84.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0906" w14:textId="78FEEFC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9 </w:t>
            </w:r>
          </w:p>
        </w:tc>
      </w:tr>
      <w:tr w:rsidR="0006110C" w:rsidRPr="00A07DE8" w14:paraId="0B40CD40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1C14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0854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48EC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4760" w14:textId="5B547805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1.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E5D8" w14:textId="0EDEDE63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6.9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839B" w14:textId="62E6B8C4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7.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C020" w14:textId="03DF38E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4.5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7E43" w14:textId="2126AB45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15 </w:t>
            </w:r>
          </w:p>
        </w:tc>
      </w:tr>
      <w:tr w:rsidR="0006110C" w:rsidRPr="00A07DE8" w14:paraId="6A7099E3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BBEF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95B1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8748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C926" w14:textId="083298AE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7.9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712E" w14:textId="696D704F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9.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91EF" w14:textId="42BEDE4F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2.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3558" w14:textId="11F012D1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2.3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6F4D" w14:textId="42CE5D88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8 </w:t>
            </w:r>
          </w:p>
        </w:tc>
      </w:tr>
      <w:tr w:rsidR="0006110C" w:rsidRPr="00A07DE8" w14:paraId="518F379F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8D27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FC64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5F78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61F3" w14:textId="15A0A1D0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9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7BBA" w14:textId="2FFF5E32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7.4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36E2" w14:textId="4CDB66E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8.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4B4D" w14:textId="73473949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6.3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A296" w14:textId="1C2E61FA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43 </w:t>
            </w:r>
          </w:p>
        </w:tc>
      </w:tr>
      <w:tr w:rsidR="0006110C" w:rsidRPr="00A07DE8" w14:paraId="0BC9877E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B483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F90E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647B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86B7" w14:textId="2FE74E7E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2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17FD" w14:textId="3C803E26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7.9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01F9" w14:textId="23A70559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5.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AF15" w14:textId="58B12A09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3.5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9B9B" w14:textId="4FA567D1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20 </w:t>
            </w:r>
          </w:p>
        </w:tc>
      </w:tr>
      <w:tr w:rsidR="0006110C" w:rsidRPr="00A07DE8" w14:paraId="06E190AE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9BC1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10AE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CDB0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90AF" w14:textId="0A24307D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9.6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68CE" w14:textId="1C4EED15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2.9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A1DE" w14:textId="1C52E379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3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A53A" w14:textId="5862C469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6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8B57" w14:textId="4379061A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28 </w:t>
            </w:r>
          </w:p>
        </w:tc>
      </w:tr>
      <w:tr w:rsidR="0006110C" w:rsidRPr="00A07DE8" w14:paraId="3BC4E7AB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114B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38EC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84EE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9E71" w14:textId="383D4F3D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1.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11D2" w14:textId="1020569A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9.8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64AE" w14:textId="78BBBB16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8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3450" w14:textId="428678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7.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B762" w14:textId="0A8F8F6B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2 </w:t>
            </w:r>
          </w:p>
        </w:tc>
      </w:tr>
      <w:tr w:rsidR="0006110C" w:rsidRPr="00A07DE8" w14:paraId="200A8C72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6663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A095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4BF1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5843" w14:textId="2F38AC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9.9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B19E" w14:textId="3EBBE4F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1.5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EBD7" w14:textId="780D5E0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1.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713F" w14:textId="4597D63D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73.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4511" w14:textId="1BD0CABC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4 </w:t>
            </w:r>
          </w:p>
        </w:tc>
      </w:tr>
      <w:tr w:rsidR="0006110C" w:rsidRPr="00A07DE8" w14:paraId="75FC2764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C136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1F9D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B290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00B3" w14:textId="410222FE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0.8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AA53" w14:textId="05E7EBA9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0.9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D6B8" w14:textId="4E64A314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5.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1CE6" w14:textId="416C2195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76.9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650B" w14:textId="018576C9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7 </w:t>
            </w:r>
          </w:p>
        </w:tc>
      </w:tr>
      <w:tr w:rsidR="0006110C" w:rsidRPr="00A07DE8" w14:paraId="51911F14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23B5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C4AC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E63B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4711" w14:textId="19D5BD66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6.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24A7" w14:textId="33EBA5A2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2.6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ED77" w14:textId="4E11F4D3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3.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BD0F" w14:textId="2BCCF109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5.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9F38" w14:textId="09519E7D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17 </w:t>
            </w:r>
          </w:p>
        </w:tc>
      </w:tr>
      <w:tr w:rsidR="0006110C" w:rsidRPr="00A07DE8" w14:paraId="65788250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2625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3827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FA6D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DB4D" w14:textId="15555261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9.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D92F" w14:textId="6D9B8832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2.9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D376" w14:textId="577E6D9E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6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4B94" w14:textId="40D3B94F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9.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5452" w14:textId="5758CFD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17 </w:t>
            </w:r>
          </w:p>
        </w:tc>
      </w:tr>
      <w:tr w:rsidR="0006110C" w:rsidRPr="00A07DE8" w14:paraId="61A7019C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1D90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09BC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44C4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FA60" w14:textId="461056A2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0.8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39A5" w14:textId="34C71438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1.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6A0D" w14:textId="6C0439EC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7.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38E7" w14:textId="19674771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9.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015B" w14:textId="09F631BB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42 </w:t>
            </w:r>
          </w:p>
        </w:tc>
      </w:tr>
      <w:tr w:rsidR="0006110C" w:rsidRPr="00A07DE8" w14:paraId="460FD3F3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99C2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8A63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A273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EF3D" w14:textId="26B7C8C0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2.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F2B8" w14:textId="72438F5F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.9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448C" w14:textId="467F5DA4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1.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A88C" w14:textId="4D527899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8.4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B5BC" w14:textId="699C45C5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25 </w:t>
            </w:r>
          </w:p>
        </w:tc>
      </w:tr>
      <w:tr w:rsidR="0006110C" w:rsidRPr="00A07DE8" w14:paraId="5E261C4F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E545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79A8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09F6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D35F" w14:textId="0EC457D4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9.8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B569" w14:textId="0A43D165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9.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5C14" w14:textId="2831FB42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4.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4A6D" w14:textId="087AD41C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4.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054C" w14:textId="72F0F15B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20 </w:t>
            </w:r>
          </w:p>
        </w:tc>
      </w:tr>
      <w:tr w:rsidR="0006110C" w:rsidRPr="00A07DE8" w14:paraId="2F78EF17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EB85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51F1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5183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C297" w14:textId="5786524B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3.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F6F2" w14:textId="191AE512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2.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5E74" w14:textId="254022E5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7.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7F5A" w14:textId="6E0523BF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9.6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7928" w14:textId="6CED3C5E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8 </w:t>
            </w:r>
          </w:p>
        </w:tc>
      </w:tr>
      <w:tr w:rsidR="0006110C" w:rsidRPr="00A07DE8" w14:paraId="21E5592B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0CFD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1243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71B4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C64D" w14:textId="6558AFF6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0.9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75DB" w14:textId="7ACC3D4B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2.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0C08" w14:textId="405C9299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9.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4E98" w14:textId="165DFF8E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1.5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1494" w14:textId="38187938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4 </w:t>
            </w:r>
          </w:p>
        </w:tc>
      </w:tr>
      <w:tr w:rsidR="0006110C" w:rsidRPr="00A07DE8" w14:paraId="277259B8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9392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36C9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827B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6AC6" w14:textId="7958289A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4.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E958" w14:textId="039DA9BC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4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D6BF" w14:textId="5C7E5F2E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9.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27F1" w14:textId="2D675E2E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3.8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1821" w14:textId="73E37700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7 </w:t>
            </w:r>
          </w:p>
        </w:tc>
      </w:tr>
      <w:tr w:rsidR="0006110C" w:rsidRPr="00A07DE8" w14:paraId="7A848787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B65E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1BC6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5CC9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6D67" w14:textId="11FC0EBF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9.5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CEEC" w14:textId="4129C883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2.4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3104" w14:textId="0120D5F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2.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34E6" w14:textId="6A89E194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5.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6293" w14:textId="7B9C5096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1 </w:t>
            </w:r>
          </w:p>
        </w:tc>
      </w:tr>
      <w:tr w:rsidR="0006110C" w:rsidRPr="00A07DE8" w14:paraId="2F5A13CE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35FC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ECC6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34CE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AA9C" w14:textId="611F72C1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3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1276" w14:textId="3789E65E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8.4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395F" w14:textId="778084F8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4.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B8C4" w14:textId="1BF26916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73.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2D71" w14:textId="11316F4B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5 </w:t>
            </w:r>
          </w:p>
        </w:tc>
      </w:tr>
      <w:tr w:rsidR="0006110C" w:rsidRPr="00A07DE8" w14:paraId="1FA217A1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91D1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B972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1EEE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8C78" w14:textId="50913E21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0.7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A2AC" w14:textId="52DA2C18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6.6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7A78" w14:textId="54A7F76E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8.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5390" w14:textId="1481B98F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75.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B2D3" w14:textId="6D5FAAB3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56 </w:t>
            </w:r>
          </w:p>
        </w:tc>
      </w:tr>
      <w:tr w:rsidR="0006110C" w:rsidRPr="00A07DE8" w14:paraId="7D2F2B43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4033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ADA9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EAAA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2D0F" w14:textId="359DEB4A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3.2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8639" w14:textId="031173BD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0.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F028" w14:textId="28495FF3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9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F1E4" w14:textId="7857EC61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9.6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9CFC" w14:textId="0473D4E8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3 </w:t>
            </w:r>
          </w:p>
        </w:tc>
      </w:tr>
      <w:tr w:rsidR="0006110C" w:rsidRPr="00A07DE8" w14:paraId="4F21DAE6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A0A1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FA90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1106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DB30" w14:textId="3414C3D5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9.6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8944" w14:textId="53F7CC3B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9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E4D3" w14:textId="402448AD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9.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3470" w14:textId="169C0F3E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8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98F5" w14:textId="6038E913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21 </w:t>
            </w:r>
          </w:p>
        </w:tc>
      </w:tr>
      <w:tr w:rsidR="0006110C" w:rsidRPr="00A07DE8" w14:paraId="5A9DF8A6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98F9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661E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68B0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EEF8" w14:textId="2C47A256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9.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816C" w14:textId="45AF9E96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5.9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0A91" w14:textId="75FE7FE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8.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19BD" w14:textId="5341B838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4.6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694A" w14:textId="45DDEA52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5 </w:t>
            </w:r>
          </w:p>
        </w:tc>
      </w:tr>
      <w:tr w:rsidR="0006110C" w:rsidRPr="00A07DE8" w14:paraId="56DA9FB4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DE0E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B28C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A19E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EE70" w14:textId="77742C44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9.4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EF77" w14:textId="464C1394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6.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8B96" w14:textId="354D039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6.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CDC9" w14:textId="2B5F7C26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83.3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7F20" w14:textId="41C369B8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12 </w:t>
            </w:r>
          </w:p>
        </w:tc>
      </w:tr>
      <w:tr w:rsidR="0006110C" w:rsidRPr="00A07DE8" w14:paraId="46DBFC90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9542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C8CA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AF9F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301D" w14:textId="345294F5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0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C212" w14:textId="4EB74A81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7.3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F7FE" w14:textId="14796112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7.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A1BE" w14:textId="49FB27DF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5.2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C107" w14:textId="751C23D6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37 </w:t>
            </w:r>
          </w:p>
        </w:tc>
      </w:tr>
      <w:tr w:rsidR="0006110C" w:rsidRPr="00A07DE8" w14:paraId="06023905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040C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EAC5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5A10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FCA0" w14:textId="0101DDDF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.8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825A" w14:textId="5DD7BBE8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.8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BD32" w14:textId="0581ED18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DC70" w14:textId="6B1C19AA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.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9426" w14:textId="2A6D1EB9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31 </w:t>
            </w:r>
          </w:p>
        </w:tc>
      </w:tr>
      <w:tr w:rsidR="0006110C" w:rsidRPr="00A07DE8" w14:paraId="1414F8AC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25AC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FB72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1496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A5F7" w14:textId="3C379826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7.1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EF04" w14:textId="6B570EA3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2.8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30B6" w14:textId="0473D2F8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4.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A22A" w14:textId="1301F276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7.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FC41" w14:textId="6592531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5 </w:t>
            </w:r>
          </w:p>
        </w:tc>
      </w:tr>
      <w:tr w:rsidR="0006110C" w:rsidRPr="00A07DE8" w14:paraId="479EB3D7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94A9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D761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A917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8CC7" w14:textId="13298C08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5.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9BB1" w14:textId="2DC23EB2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8.8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9046" w14:textId="6955D453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7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7F08" w14:textId="741CA40D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6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392F" w14:textId="52F5A59A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3 </w:t>
            </w:r>
          </w:p>
        </w:tc>
      </w:tr>
      <w:tr w:rsidR="0006110C" w:rsidRPr="00A07DE8" w14:paraId="07EFAE3A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0B02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25A5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DD38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829E" w14:textId="63A2C75F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3.2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8FA3" w14:textId="5ECB335E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0.2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2873" w14:textId="7564FA06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8.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7B27" w14:textId="3CDEA818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8.9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438F" w14:textId="6286184A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3 </w:t>
            </w:r>
          </w:p>
        </w:tc>
      </w:tr>
      <w:tr w:rsidR="0006110C" w:rsidRPr="00A07DE8" w14:paraId="1373573F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A26B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90F4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AF51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85A1" w14:textId="4419ABC4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5.2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24BE" w14:textId="3EB74A5E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0.7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49CB" w14:textId="369C6421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9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B023" w14:textId="06A3425B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9.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FBD1" w14:textId="59707D2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36 </w:t>
            </w:r>
          </w:p>
        </w:tc>
      </w:tr>
      <w:tr w:rsidR="0006110C" w:rsidRPr="00A07DE8" w14:paraId="33677C09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C8F4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13E8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67E6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BA5F" w14:textId="445F998A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1.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A3DB" w14:textId="59ECF3F3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2.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DE21" w14:textId="227B3B5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4.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5C1A" w14:textId="5C2EC09B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6.6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0931" w14:textId="75EE0F3C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21 </w:t>
            </w:r>
          </w:p>
        </w:tc>
      </w:tr>
      <w:tr w:rsidR="0006110C" w:rsidRPr="00A07DE8" w14:paraId="63F224FB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39F1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8FC4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3B68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B929" w14:textId="3C794440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3.4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0C19" w14:textId="0741FFB1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1.4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E962" w14:textId="79789E81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4.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2753" w14:textId="0DD24EDD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6.2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6303" w14:textId="18EBC59B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7 </w:t>
            </w:r>
          </w:p>
        </w:tc>
      </w:tr>
      <w:tr w:rsidR="0006110C" w:rsidRPr="00A07DE8" w14:paraId="55DFEF8B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A88B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C3E6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1B81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129B" w14:textId="6D69E359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7.5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AFFC" w14:textId="4A681E2C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4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0AB3" w14:textId="031586BB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2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38B0" w14:textId="4BD3741B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6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929A" w14:textId="2566A62B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7 </w:t>
            </w:r>
          </w:p>
        </w:tc>
      </w:tr>
      <w:tr w:rsidR="0006110C" w:rsidRPr="00A07DE8" w14:paraId="6C8ACD86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79EC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FEB9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A439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EE35" w14:textId="48CBD634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9.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3661" w14:textId="4F548543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1.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F9E3" w14:textId="449BA26F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1.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3A5A" w14:textId="759BF658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3.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7412" w14:textId="5B6A4F82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31 </w:t>
            </w:r>
          </w:p>
        </w:tc>
      </w:tr>
      <w:tr w:rsidR="0006110C" w:rsidRPr="00A07DE8" w14:paraId="3AAC0539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789B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8D95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343E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0152" w14:textId="77CF737B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4.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8114" w14:textId="252F28CD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0.4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B162" w14:textId="4AE54F38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2.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E3A2" w14:textId="237A2874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3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6809" w14:textId="53E2CB8B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14 </w:t>
            </w:r>
          </w:p>
        </w:tc>
      </w:tr>
      <w:tr w:rsidR="0006110C" w:rsidRPr="00A07DE8" w14:paraId="6BFA1253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4162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3918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4E85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2772" w14:textId="3C365E95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0.8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262A" w14:textId="39DA387E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0.4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0CB9" w14:textId="7B4EFD60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8.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EB99" w14:textId="69D2E964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9.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36FC" w14:textId="3A80878F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7 </w:t>
            </w:r>
          </w:p>
        </w:tc>
      </w:tr>
      <w:tr w:rsidR="0006110C" w:rsidRPr="00A07DE8" w14:paraId="298DCAB2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DD81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A410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B993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2C59" w14:textId="19283C46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7.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1433" w14:textId="1CB620EC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4.4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8F0B" w14:textId="7F6DEDC0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7.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65E9" w14:textId="344E8F1D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1.6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73C2" w14:textId="3EA055B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17 </w:t>
            </w:r>
          </w:p>
        </w:tc>
      </w:tr>
      <w:tr w:rsidR="0006110C" w:rsidRPr="00A07DE8" w14:paraId="0F8406ED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D3C0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325B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C371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C5F4" w14:textId="6566CD21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1.6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FDE1" w14:textId="0B736394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2.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6B38" w14:textId="2F4D6EE5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1.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0BF4" w14:textId="592FBD20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3.5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437D" w14:textId="56496591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1 </w:t>
            </w:r>
          </w:p>
        </w:tc>
      </w:tr>
      <w:tr w:rsidR="0006110C" w:rsidRPr="00A07DE8" w14:paraId="2293EEF9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76F5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6C12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CAEC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BE83" w14:textId="63EABE56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6.8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8E52" w14:textId="4D8D7A71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4.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9464" w14:textId="3D561452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3.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8770" w14:textId="4ECCC8EE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7.8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95A1" w14:textId="7465874A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2 </w:t>
            </w:r>
          </w:p>
        </w:tc>
      </w:tr>
      <w:tr w:rsidR="0006110C" w:rsidRPr="00A07DE8" w14:paraId="73FCB352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83C0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268E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EC35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5FD5" w14:textId="17885892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7.2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3929" w14:textId="67F1C47B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.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9802" w14:textId="71AC273A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3.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74D1" w14:textId="1AC44BBC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7.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6BEF" w14:textId="6E2868C6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62 </w:t>
            </w:r>
          </w:p>
        </w:tc>
      </w:tr>
      <w:tr w:rsidR="0006110C" w:rsidRPr="00A07DE8" w14:paraId="1165FF1B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489A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0081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366B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93BE" w14:textId="3585BD2D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2.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B704" w14:textId="1B1C705A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4.3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E9DF" w14:textId="2F0E25E8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1.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EC8D" w14:textId="0A831258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5.7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9D37" w14:textId="3E3F620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36 </w:t>
            </w:r>
          </w:p>
        </w:tc>
      </w:tr>
      <w:tr w:rsidR="0006110C" w:rsidRPr="00A07DE8" w14:paraId="10A19D49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6429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38F6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F476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0418" w14:textId="461CBBC9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9.9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F385" w14:textId="224613F3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2.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173F" w14:textId="1AF333EA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0.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B53C" w14:textId="562E5A14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3.4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A77A" w14:textId="54B6C745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6 </w:t>
            </w:r>
          </w:p>
        </w:tc>
      </w:tr>
      <w:tr w:rsidR="0006110C" w:rsidRPr="00A07DE8" w14:paraId="7635B8E3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A235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96EE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13D5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B775" w14:textId="534B6C61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.3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DE9E" w14:textId="30FB84A9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.7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2871" w14:textId="444EAF71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.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571B" w14:textId="2D4E8D1C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0.8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A1C4" w14:textId="3A53C6B4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3 </w:t>
            </w:r>
          </w:p>
        </w:tc>
      </w:tr>
      <w:tr w:rsidR="0006110C" w:rsidRPr="00A07DE8" w14:paraId="6ACDD9DA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D0C2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525B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4986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52B4" w14:textId="412CE219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2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7FA3" w14:textId="51E7D00A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3.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4530" w14:textId="32E72699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2.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2C64" w14:textId="3CD57D11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6.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A5CF" w14:textId="5A16BC21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1 </w:t>
            </w:r>
          </w:p>
        </w:tc>
      </w:tr>
      <w:tr w:rsidR="0006110C" w:rsidRPr="00A07DE8" w14:paraId="22152BE6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705C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7679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064D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AC09" w14:textId="5CE6B7A3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7.6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BCF8" w14:textId="4EFCE96A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8.4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5EEB" w14:textId="4B35AE93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6.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3BA1" w14:textId="24677B56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74.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7CAA" w14:textId="02391954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3 </w:t>
            </w:r>
          </w:p>
        </w:tc>
      </w:tr>
      <w:tr w:rsidR="0006110C" w:rsidRPr="00A07DE8" w14:paraId="4D034029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DB7E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2871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75AE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6D27" w14:textId="3F09A466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7.3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3BF2" w14:textId="1B5E1241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8.6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9765" w14:textId="2448FCDC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.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C76C" w14:textId="264F62A5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4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49E3" w14:textId="55B66CD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20 </w:t>
            </w:r>
          </w:p>
        </w:tc>
      </w:tr>
      <w:tr w:rsidR="0006110C" w:rsidRPr="00A07DE8" w14:paraId="442A3588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55AA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1C65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2D06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3352" w14:textId="3BC1CF6B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1.4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993E" w14:textId="30C35232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0.4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D22A" w14:textId="1E94D280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.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6BA7" w14:textId="40C80ABA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5.3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A9B5" w14:textId="04EF926B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36 </w:t>
            </w:r>
          </w:p>
        </w:tc>
      </w:tr>
      <w:tr w:rsidR="0006110C" w:rsidRPr="00A07DE8" w14:paraId="75700CF3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85C3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5E23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2574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AA96" w14:textId="64EBBAC9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5.7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EEFE" w14:textId="6B8CEBB4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5.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7074" w14:textId="374F9624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3.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C503" w14:textId="3C2E9859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9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111B" w14:textId="675313D6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27 </w:t>
            </w:r>
          </w:p>
        </w:tc>
      </w:tr>
      <w:tr w:rsidR="0006110C" w:rsidRPr="00A07DE8" w14:paraId="416AA572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C5CE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4FAC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392C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35F6" w14:textId="4A38118A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.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E433" w14:textId="49220FF5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7.3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5D75" w14:textId="1A3F7D0E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0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1EAE" w14:textId="636D7EA2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7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D680" w14:textId="661986AC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27 </w:t>
            </w:r>
          </w:p>
        </w:tc>
      </w:tr>
      <w:tr w:rsidR="0006110C" w:rsidRPr="00A07DE8" w14:paraId="2D163074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E20D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EC2F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8A48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E9BD" w14:textId="358DD621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4.80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BB9F" w14:textId="7ECD81F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2.08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92F0" w14:textId="6E28D0CB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6.51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C24E" w14:textId="3B604BDB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8.59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D7E4" w14:textId="6B90CDED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36 </w:t>
            </w:r>
          </w:p>
        </w:tc>
      </w:tr>
      <w:tr w:rsidR="0006110C" w:rsidRPr="00A07DE8" w14:paraId="60933CA1" w14:textId="77777777" w:rsidTr="0006110C">
        <w:trPr>
          <w:trHeight w:val="400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D97D3" w14:textId="7777777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650A6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09F5D" w14:textId="77777777" w:rsidR="0006110C" w:rsidRPr="0006110C" w:rsidRDefault="0006110C" w:rsidP="000611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E68F5" w14:textId="7A32B491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8.4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D655C" w14:textId="4A9FD4F9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5.8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63E14" w14:textId="2F4D2547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3.9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8864B" w14:textId="1FB76A34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9.7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4BCFE" w14:textId="6262695F" w:rsidR="0006110C" w:rsidRPr="0006110C" w:rsidRDefault="0006110C" w:rsidP="0006110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110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4 </w:t>
            </w:r>
          </w:p>
        </w:tc>
      </w:tr>
    </w:tbl>
    <w:p w14:paraId="6226D124" w14:textId="35084F93" w:rsidR="006121B8" w:rsidRPr="00A07DE8" w:rsidRDefault="00A07DE8">
      <w:r w:rsidRPr="006121B8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Sed: sedentary control; AME: acute moderate exercise;</w:t>
      </w:r>
      <w:r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 Sal: saline; ANI: </w:t>
      </w:r>
      <w:proofErr w:type="spellStart"/>
      <w:r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a</w:t>
      </w:r>
      <w:r w:rsidRPr="00FC297F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nisomycin</w:t>
      </w:r>
      <w:proofErr w:type="spellEnd"/>
      <w:r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; </w:t>
      </w:r>
      <w:r w:rsidRPr="001D0238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TDM</w:t>
      </w:r>
      <w:r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: total distance moved; </w:t>
      </w:r>
      <w:r w:rsidRPr="001D0238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ET-F</w:t>
      </w:r>
      <w:r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: exploration time of familiar (F) location object; </w:t>
      </w:r>
      <w:r w:rsidRPr="001D0238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ET-</w:t>
      </w:r>
      <w:r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N: exploration time of familiar (N) location object; </w:t>
      </w:r>
      <w:r w:rsidRPr="001D0238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TE</w:t>
      </w:r>
      <w:r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: </w:t>
      </w:r>
      <w:r w:rsidRPr="00E95932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total (F+N) object exploration time</w:t>
      </w:r>
      <w:r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; DR: </w:t>
      </w:r>
      <w:r w:rsidRPr="00E95932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discrimination ratio</w:t>
      </w:r>
      <w:r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.</w:t>
      </w:r>
    </w:p>
    <w:sectPr w:rsidR="006121B8" w:rsidRPr="00A07DE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6"/>
  <w:doNotDisplayPageBoundaries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1B8"/>
    <w:rsid w:val="00001EB5"/>
    <w:rsid w:val="0000247B"/>
    <w:rsid w:val="00012AD4"/>
    <w:rsid w:val="000233C3"/>
    <w:rsid w:val="00023B3B"/>
    <w:rsid w:val="000304ED"/>
    <w:rsid w:val="0003283B"/>
    <w:rsid w:val="000338B8"/>
    <w:rsid w:val="000353DC"/>
    <w:rsid w:val="000459E2"/>
    <w:rsid w:val="00050B2F"/>
    <w:rsid w:val="000551D8"/>
    <w:rsid w:val="0006110C"/>
    <w:rsid w:val="00063182"/>
    <w:rsid w:val="00064C7D"/>
    <w:rsid w:val="00065D32"/>
    <w:rsid w:val="00075A62"/>
    <w:rsid w:val="00081C9E"/>
    <w:rsid w:val="0009087A"/>
    <w:rsid w:val="0009415B"/>
    <w:rsid w:val="000A4267"/>
    <w:rsid w:val="000B3620"/>
    <w:rsid w:val="000B6DA9"/>
    <w:rsid w:val="000B7132"/>
    <w:rsid w:val="000C5709"/>
    <w:rsid w:val="000D0857"/>
    <w:rsid w:val="000D0C20"/>
    <w:rsid w:val="000D26DE"/>
    <w:rsid w:val="000D3708"/>
    <w:rsid w:val="000D792E"/>
    <w:rsid w:val="000E0D24"/>
    <w:rsid w:val="000E2337"/>
    <w:rsid w:val="000F49C3"/>
    <w:rsid w:val="000F51BF"/>
    <w:rsid w:val="000F6AB8"/>
    <w:rsid w:val="00110D33"/>
    <w:rsid w:val="001112F9"/>
    <w:rsid w:val="00112A36"/>
    <w:rsid w:val="00114589"/>
    <w:rsid w:val="001149E8"/>
    <w:rsid w:val="00120A5E"/>
    <w:rsid w:val="00123F16"/>
    <w:rsid w:val="00130AB1"/>
    <w:rsid w:val="001405DC"/>
    <w:rsid w:val="001418E5"/>
    <w:rsid w:val="00144A59"/>
    <w:rsid w:val="00156E96"/>
    <w:rsid w:val="00162BF7"/>
    <w:rsid w:val="00164823"/>
    <w:rsid w:val="00165AAC"/>
    <w:rsid w:val="00167530"/>
    <w:rsid w:val="001721DE"/>
    <w:rsid w:val="00173F07"/>
    <w:rsid w:val="00175CB8"/>
    <w:rsid w:val="00176908"/>
    <w:rsid w:val="001A42E7"/>
    <w:rsid w:val="001A7A16"/>
    <w:rsid w:val="001F455D"/>
    <w:rsid w:val="00217715"/>
    <w:rsid w:val="00220BF7"/>
    <w:rsid w:val="00221F7F"/>
    <w:rsid w:val="00223793"/>
    <w:rsid w:val="002251AA"/>
    <w:rsid w:val="0023340E"/>
    <w:rsid w:val="00237036"/>
    <w:rsid w:val="00244034"/>
    <w:rsid w:val="00253AD1"/>
    <w:rsid w:val="002554E4"/>
    <w:rsid w:val="00256226"/>
    <w:rsid w:val="00261419"/>
    <w:rsid w:val="00264D72"/>
    <w:rsid w:val="002652F6"/>
    <w:rsid w:val="00273442"/>
    <w:rsid w:val="0027673C"/>
    <w:rsid w:val="0028774D"/>
    <w:rsid w:val="002B32AA"/>
    <w:rsid w:val="002C250A"/>
    <w:rsid w:val="002C5DDE"/>
    <w:rsid w:val="002C6320"/>
    <w:rsid w:val="002D3335"/>
    <w:rsid w:val="002D5EFD"/>
    <w:rsid w:val="002D677F"/>
    <w:rsid w:val="002E37AC"/>
    <w:rsid w:val="002F090D"/>
    <w:rsid w:val="002F4805"/>
    <w:rsid w:val="00304D6C"/>
    <w:rsid w:val="0030539D"/>
    <w:rsid w:val="00326361"/>
    <w:rsid w:val="00327226"/>
    <w:rsid w:val="00330921"/>
    <w:rsid w:val="00331353"/>
    <w:rsid w:val="00331780"/>
    <w:rsid w:val="00331856"/>
    <w:rsid w:val="003358E3"/>
    <w:rsid w:val="003500F0"/>
    <w:rsid w:val="00355623"/>
    <w:rsid w:val="00356B4F"/>
    <w:rsid w:val="00356DDB"/>
    <w:rsid w:val="00365550"/>
    <w:rsid w:val="003710CE"/>
    <w:rsid w:val="00371F7C"/>
    <w:rsid w:val="00374CDC"/>
    <w:rsid w:val="0038596A"/>
    <w:rsid w:val="00386483"/>
    <w:rsid w:val="00397610"/>
    <w:rsid w:val="003A06F2"/>
    <w:rsid w:val="003A4914"/>
    <w:rsid w:val="003A6FE3"/>
    <w:rsid w:val="003B2881"/>
    <w:rsid w:val="003B4AB7"/>
    <w:rsid w:val="003C4308"/>
    <w:rsid w:val="003C4C10"/>
    <w:rsid w:val="003D1EF2"/>
    <w:rsid w:val="003D4759"/>
    <w:rsid w:val="003D5705"/>
    <w:rsid w:val="003D5C4D"/>
    <w:rsid w:val="003F6A87"/>
    <w:rsid w:val="004159FF"/>
    <w:rsid w:val="004229E9"/>
    <w:rsid w:val="0042607F"/>
    <w:rsid w:val="00435555"/>
    <w:rsid w:val="00440837"/>
    <w:rsid w:val="00443329"/>
    <w:rsid w:val="00462172"/>
    <w:rsid w:val="00462C32"/>
    <w:rsid w:val="00464EBD"/>
    <w:rsid w:val="00464F9A"/>
    <w:rsid w:val="004660EF"/>
    <w:rsid w:val="004717E6"/>
    <w:rsid w:val="00477EF7"/>
    <w:rsid w:val="00480929"/>
    <w:rsid w:val="00481CDE"/>
    <w:rsid w:val="004820C9"/>
    <w:rsid w:val="00484C6F"/>
    <w:rsid w:val="004866BD"/>
    <w:rsid w:val="004A3C99"/>
    <w:rsid w:val="004A4E90"/>
    <w:rsid w:val="004B1A30"/>
    <w:rsid w:val="004B7FCE"/>
    <w:rsid w:val="004C07A6"/>
    <w:rsid w:val="004C1741"/>
    <w:rsid w:val="004D03F0"/>
    <w:rsid w:val="004D2B8F"/>
    <w:rsid w:val="004D44DA"/>
    <w:rsid w:val="004D697B"/>
    <w:rsid w:val="004E3CA4"/>
    <w:rsid w:val="004F0E45"/>
    <w:rsid w:val="004F49C4"/>
    <w:rsid w:val="004F71E0"/>
    <w:rsid w:val="0051341D"/>
    <w:rsid w:val="005206DF"/>
    <w:rsid w:val="0052181F"/>
    <w:rsid w:val="00523C4C"/>
    <w:rsid w:val="00524DA5"/>
    <w:rsid w:val="00526AA2"/>
    <w:rsid w:val="0052769A"/>
    <w:rsid w:val="00544192"/>
    <w:rsid w:val="00544E13"/>
    <w:rsid w:val="005507A0"/>
    <w:rsid w:val="00557E15"/>
    <w:rsid w:val="0056425B"/>
    <w:rsid w:val="00567515"/>
    <w:rsid w:val="00577CA5"/>
    <w:rsid w:val="005830F0"/>
    <w:rsid w:val="005841C3"/>
    <w:rsid w:val="005856CE"/>
    <w:rsid w:val="00593362"/>
    <w:rsid w:val="00594CB1"/>
    <w:rsid w:val="00596908"/>
    <w:rsid w:val="005A5BD6"/>
    <w:rsid w:val="005B0AFE"/>
    <w:rsid w:val="005B276D"/>
    <w:rsid w:val="005B3397"/>
    <w:rsid w:val="005B6AC7"/>
    <w:rsid w:val="005C0A7A"/>
    <w:rsid w:val="005C7889"/>
    <w:rsid w:val="005C7A82"/>
    <w:rsid w:val="005D7645"/>
    <w:rsid w:val="005E341A"/>
    <w:rsid w:val="005E63AC"/>
    <w:rsid w:val="00602C9A"/>
    <w:rsid w:val="006047C5"/>
    <w:rsid w:val="00605D57"/>
    <w:rsid w:val="006121B8"/>
    <w:rsid w:val="0061579C"/>
    <w:rsid w:val="00615A61"/>
    <w:rsid w:val="00617576"/>
    <w:rsid w:val="006209E2"/>
    <w:rsid w:val="006272AE"/>
    <w:rsid w:val="00636A32"/>
    <w:rsid w:val="0064024F"/>
    <w:rsid w:val="00644874"/>
    <w:rsid w:val="00647A88"/>
    <w:rsid w:val="006500B5"/>
    <w:rsid w:val="00661030"/>
    <w:rsid w:val="0067419F"/>
    <w:rsid w:val="00676BA3"/>
    <w:rsid w:val="00681389"/>
    <w:rsid w:val="006908F1"/>
    <w:rsid w:val="00690D79"/>
    <w:rsid w:val="006934BE"/>
    <w:rsid w:val="00693CE4"/>
    <w:rsid w:val="00696960"/>
    <w:rsid w:val="006A5A3A"/>
    <w:rsid w:val="006A5C83"/>
    <w:rsid w:val="006A6884"/>
    <w:rsid w:val="006B17F1"/>
    <w:rsid w:val="006B2DF3"/>
    <w:rsid w:val="006B315B"/>
    <w:rsid w:val="006B7D3C"/>
    <w:rsid w:val="006C386C"/>
    <w:rsid w:val="006C7018"/>
    <w:rsid w:val="006C76F2"/>
    <w:rsid w:val="006D0306"/>
    <w:rsid w:val="006E0F3F"/>
    <w:rsid w:val="006E128E"/>
    <w:rsid w:val="006E3206"/>
    <w:rsid w:val="006E34AE"/>
    <w:rsid w:val="006F0EF0"/>
    <w:rsid w:val="00700757"/>
    <w:rsid w:val="0070252D"/>
    <w:rsid w:val="007110F7"/>
    <w:rsid w:val="007117B2"/>
    <w:rsid w:val="007144EE"/>
    <w:rsid w:val="0071694E"/>
    <w:rsid w:val="007173D3"/>
    <w:rsid w:val="007240CB"/>
    <w:rsid w:val="0072415D"/>
    <w:rsid w:val="007257CA"/>
    <w:rsid w:val="00726831"/>
    <w:rsid w:val="00737B6E"/>
    <w:rsid w:val="0074095D"/>
    <w:rsid w:val="00741047"/>
    <w:rsid w:val="00741E64"/>
    <w:rsid w:val="00744968"/>
    <w:rsid w:val="00761135"/>
    <w:rsid w:val="007637C4"/>
    <w:rsid w:val="007654A0"/>
    <w:rsid w:val="0076571D"/>
    <w:rsid w:val="007759AF"/>
    <w:rsid w:val="00781521"/>
    <w:rsid w:val="00785ACB"/>
    <w:rsid w:val="00791123"/>
    <w:rsid w:val="00793051"/>
    <w:rsid w:val="00794D2F"/>
    <w:rsid w:val="007A0689"/>
    <w:rsid w:val="007A17A2"/>
    <w:rsid w:val="007A2A5C"/>
    <w:rsid w:val="007A441A"/>
    <w:rsid w:val="007B0E63"/>
    <w:rsid w:val="007D091E"/>
    <w:rsid w:val="007E1914"/>
    <w:rsid w:val="007E5ED2"/>
    <w:rsid w:val="007E5FF4"/>
    <w:rsid w:val="007E68E1"/>
    <w:rsid w:val="007F7B8C"/>
    <w:rsid w:val="007F7CE8"/>
    <w:rsid w:val="007F7F7A"/>
    <w:rsid w:val="00804969"/>
    <w:rsid w:val="008121DE"/>
    <w:rsid w:val="00820464"/>
    <w:rsid w:val="00820739"/>
    <w:rsid w:val="0082334E"/>
    <w:rsid w:val="0082425E"/>
    <w:rsid w:val="00825BA6"/>
    <w:rsid w:val="0082639D"/>
    <w:rsid w:val="00845B02"/>
    <w:rsid w:val="008464D6"/>
    <w:rsid w:val="00850390"/>
    <w:rsid w:val="008535C9"/>
    <w:rsid w:val="00856142"/>
    <w:rsid w:val="00861BCC"/>
    <w:rsid w:val="00865465"/>
    <w:rsid w:val="00872003"/>
    <w:rsid w:val="00872B54"/>
    <w:rsid w:val="0088519E"/>
    <w:rsid w:val="008853A4"/>
    <w:rsid w:val="008902DE"/>
    <w:rsid w:val="00890F89"/>
    <w:rsid w:val="00892A02"/>
    <w:rsid w:val="00895CD7"/>
    <w:rsid w:val="008A33E7"/>
    <w:rsid w:val="008A5DA7"/>
    <w:rsid w:val="008B436A"/>
    <w:rsid w:val="008B4E0D"/>
    <w:rsid w:val="008B5D25"/>
    <w:rsid w:val="008C6AA1"/>
    <w:rsid w:val="008C712A"/>
    <w:rsid w:val="008D0FF7"/>
    <w:rsid w:val="008D64F8"/>
    <w:rsid w:val="008F50D3"/>
    <w:rsid w:val="008F68A5"/>
    <w:rsid w:val="00901054"/>
    <w:rsid w:val="009013D4"/>
    <w:rsid w:val="00901EF4"/>
    <w:rsid w:val="009024D8"/>
    <w:rsid w:val="0090679C"/>
    <w:rsid w:val="00906DC0"/>
    <w:rsid w:val="00925255"/>
    <w:rsid w:val="00925309"/>
    <w:rsid w:val="009310E4"/>
    <w:rsid w:val="00933107"/>
    <w:rsid w:val="00937CCD"/>
    <w:rsid w:val="00940AE5"/>
    <w:rsid w:val="0094668C"/>
    <w:rsid w:val="00950049"/>
    <w:rsid w:val="009515F1"/>
    <w:rsid w:val="009553FA"/>
    <w:rsid w:val="00962C7B"/>
    <w:rsid w:val="00963080"/>
    <w:rsid w:val="009711EC"/>
    <w:rsid w:val="00971F4B"/>
    <w:rsid w:val="00972BCF"/>
    <w:rsid w:val="00994D28"/>
    <w:rsid w:val="00996071"/>
    <w:rsid w:val="00996718"/>
    <w:rsid w:val="009A12D6"/>
    <w:rsid w:val="009A1E1A"/>
    <w:rsid w:val="009A20B0"/>
    <w:rsid w:val="009A3177"/>
    <w:rsid w:val="009A7706"/>
    <w:rsid w:val="009B0497"/>
    <w:rsid w:val="009B05B6"/>
    <w:rsid w:val="009B20C4"/>
    <w:rsid w:val="009B46FA"/>
    <w:rsid w:val="009C6D11"/>
    <w:rsid w:val="009D76C2"/>
    <w:rsid w:val="009E146F"/>
    <w:rsid w:val="009E7857"/>
    <w:rsid w:val="009F7772"/>
    <w:rsid w:val="00A06E0D"/>
    <w:rsid w:val="00A07DE8"/>
    <w:rsid w:val="00A12813"/>
    <w:rsid w:val="00A20BA0"/>
    <w:rsid w:val="00A240DD"/>
    <w:rsid w:val="00A30984"/>
    <w:rsid w:val="00A32AF4"/>
    <w:rsid w:val="00A37A06"/>
    <w:rsid w:val="00A424F4"/>
    <w:rsid w:val="00A45B38"/>
    <w:rsid w:val="00A505A0"/>
    <w:rsid w:val="00A55EFD"/>
    <w:rsid w:val="00A624AB"/>
    <w:rsid w:val="00A74E8C"/>
    <w:rsid w:val="00A93901"/>
    <w:rsid w:val="00A94A0C"/>
    <w:rsid w:val="00A961BE"/>
    <w:rsid w:val="00A96C1A"/>
    <w:rsid w:val="00AA2653"/>
    <w:rsid w:val="00AA342D"/>
    <w:rsid w:val="00AA5754"/>
    <w:rsid w:val="00AA662D"/>
    <w:rsid w:val="00AB5704"/>
    <w:rsid w:val="00AC1CD6"/>
    <w:rsid w:val="00AC1F15"/>
    <w:rsid w:val="00AC299F"/>
    <w:rsid w:val="00AD56CA"/>
    <w:rsid w:val="00AD77F7"/>
    <w:rsid w:val="00AE0B47"/>
    <w:rsid w:val="00AE4DE5"/>
    <w:rsid w:val="00B01BAF"/>
    <w:rsid w:val="00B025EE"/>
    <w:rsid w:val="00B12557"/>
    <w:rsid w:val="00B17939"/>
    <w:rsid w:val="00B241D0"/>
    <w:rsid w:val="00B24FC8"/>
    <w:rsid w:val="00B254AF"/>
    <w:rsid w:val="00B260EB"/>
    <w:rsid w:val="00B27156"/>
    <w:rsid w:val="00B33394"/>
    <w:rsid w:val="00B4185F"/>
    <w:rsid w:val="00B4708D"/>
    <w:rsid w:val="00B52119"/>
    <w:rsid w:val="00B61516"/>
    <w:rsid w:val="00B666AB"/>
    <w:rsid w:val="00B67772"/>
    <w:rsid w:val="00B72E00"/>
    <w:rsid w:val="00B751FB"/>
    <w:rsid w:val="00B76E6B"/>
    <w:rsid w:val="00B8099A"/>
    <w:rsid w:val="00B86D70"/>
    <w:rsid w:val="00B87518"/>
    <w:rsid w:val="00B914D3"/>
    <w:rsid w:val="00B97067"/>
    <w:rsid w:val="00BA0097"/>
    <w:rsid w:val="00BA4369"/>
    <w:rsid w:val="00BA47FE"/>
    <w:rsid w:val="00BA529E"/>
    <w:rsid w:val="00BB1662"/>
    <w:rsid w:val="00BB7841"/>
    <w:rsid w:val="00BC4FF9"/>
    <w:rsid w:val="00BC7643"/>
    <w:rsid w:val="00BD363E"/>
    <w:rsid w:val="00BE0F7E"/>
    <w:rsid w:val="00BE16AD"/>
    <w:rsid w:val="00BE7544"/>
    <w:rsid w:val="00C019BE"/>
    <w:rsid w:val="00C05ADA"/>
    <w:rsid w:val="00C13C01"/>
    <w:rsid w:val="00C166A4"/>
    <w:rsid w:val="00C21998"/>
    <w:rsid w:val="00C25733"/>
    <w:rsid w:val="00C32777"/>
    <w:rsid w:val="00C34B41"/>
    <w:rsid w:val="00C46EE4"/>
    <w:rsid w:val="00C52139"/>
    <w:rsid w:val="00C64D63"/>
    <w:rsid w:val="00C65331"/>
    <w:rsid w:val="00C6689F"/>
    <w:rsid w:val="00C743B7"/>
    <w:rsid w:val="00C74F09"/>
    <w:rsid w:val="00C77869"/>
    <w:rsid w:val="00C77AFD"/>
    <w:rsid w:val="00C81075"/>
    <w:rsid w:val="00CA1ADB"/>
    <w:rsid w:val="00CA2271"/>
    <w:rsid w:val="00CB38EB"/>
    <w:rsid w:val="00CB44B0"/>
    <w:rsid w:val="00CB4B51"/>
    <w:rsid w:val="00CC214C"/>
    <w:rsid w:val="00CD34A0"/>
    <w:rsid w:val="00CE4736"/>
    <w:rsid w:val="00CE4DF5"/>
    <w:rsid w:val="00CE6383"/>
    <w:rsid w:val="00CF1AFC"/>
    <w:rsid w:val="00CF6AF0"/>
    <w:rsid w:val="00D06BBC"/>
    <w:rsid w:val="00D07DF2"/>
    <w:rsid w:val="00D109B7"/>
    <w:rsid w:val="00D178C3"/>
    <w:rsid w:val="00D230FC"/>
    <w:rsid w:val="00D345AA"/>
    <w:rsid w:val="00D36956"/>
    <w:rsid w:val="00D571F5"/>
    <w:rsid w:val="00D70181"/>
    <w:rsid w:val="00D766FB"/>
    <w:rsid w:val="00D81EBE"/>
    <w:rsid w:val="00D877BF"/>
    <w:rsid w:val="00D90684"/>
    <w:rsid w:val="00D90A3D"/>
    <w:rsid w:val="00D9172C"/>
    <w:rsid w:val="00DA0855"/>
    <w:rsid w:val="00DA12CA"/>
    <w:rsid w:val="00DA3500"/>
    <w:rsid w:val="00DA3F8E"/>
    <w:rsid w:val="00DA4220"/>
    <w:rsid w:val="00DA751B"/>
    <w:rsid w:val="00DA7634"/>
    <w:rsid w:val="00DB18F8"/>
    <w:rsid w:val="00DB31E8"/>
    <w:rsid w:val="00DD3AFA"/>
    <w:rsid w:val="00DF653C"/>
    <w:rsid w:val="00DF6BDE"/>
    <w:rsid w:val="00DF6C30"/>
    <w:rsid w:val="00E01D37"/>
    <w:rsid w:val="00E26DE4"/>
    <w:rsid w:val="00E50AE4"/>
    <w:rsid w:val="00E550AF"/>
    <w:rsid w:val="00E565A0"/>
    <w:rsid w:val="00E638F1"/>
    <w:rsid w:val="00E67635"/>
    <w:rsid w:val="00E83430"/>
    <w:rsid w:val="00E857D5"/>
    <w:rsid w:val="00EB340D"/>
    <w:rsid w:val="00EB43C2"/>
    <w:rsid w:val="00EB4AB3"/>
    <w:rsid w:val="00EB5C8A"/>
    <w:rsid w:val="00EC00CA"/>
    <w:rsid w:val="00EC6B48"/>
    <w:rsid w:val="00ED0E71"/>
    <w:rsid w:val="00ED7454"/>
    <w:rsid w:val="00EE2B6B"/>
    <w:rsid w:val="00EF075F"/>
    <w:rsid w:val="00EF2EB9"/>
    <w:rsid w:val="00F00894"/>
    <w:rsid w:val="00F02E57"/>
    <w:rsid w:val="00F26EDF"/>
    <w:rsid w:val="00F31720"/>
    <w:rsid w:val="00F34178"/>
    <w:rsid w:val="00F35DCB"/>
    <w:rsid w:val="00F40033"/>
    <w:rsid w:val="00F40F7A"/>
    <w:rsid w:val="00F41273"/>
    <w:rsid w:val="00F4391D"/>
    <w:rsid w:val="00F45DE9"/>
    <w:rsid w:val="00F479E7"/>
    <w:rsid w:val="00F54978"/>
    <w:rsid w:val="00F64A38"/>
    <w:rsid w:val="00F670CF"/>
    <w:rsid w:val="00F753A3"/>
    <w:rsid w:val="00F82768"/>
    <w:rsid w:val="00F83ED9"/>
    <w:rsid w:val="00F9246F"/>
    <w:rsid w:val="00F92684"/>
    <w:rsid w:val="00F933C6"/>
    <w:rsid w:val="00F93708"/>
    <w:rsid w:val="00F97A30"/>
    <w:rsid w:val="00FA30EE"/>
    <w:rsid w:val="00FA3936"/>
    <w:rsid w:val="00FA4031"/>
    <w:rsid w:val="00FA58BB"/>
    <w:rsid w:val="00FA6A60"/>
    <w:rsid w:val="00FA73B1"/>
    <w:rsid w:val="00FA762F"/>
    <w:rsid w:val="00FB11B4"/>
    <w:rsid w:val="00FB669B"/>
    <w:rsid w:val="00FC17A0"/>
    <w:rsid w:val="00FC2144"/>
    <w:rsid w:val="00FC7F50"/>
    <w:rsid w:val="00FD43C0"/>
    <w:rsid w:val="00FE0DC4"/>
    <w:rsid w:val="00FE5268"/>
    <w:rsid w:val="00FE5AB5"/>
    <w:rsid w:val="00FF500C"/>
    <w:rsid w:val="00FF6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DDBBAC"/>
  <w15:chartTrackingRefBased/>
  <w15:docId w15:val="{A139C171-ACB3-7049-B830-81413B07B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21B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121B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21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21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21B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21B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21B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21B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21B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21B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121B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121B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121B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121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121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121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121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121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121B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121B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121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21B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121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121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121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121B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121B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121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121B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121B8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semiHidden/>
    <w:unhideWhenUsed/>
    <w:rsid w:val="006121B8"/>
    <w:rPr>
      <w:color w:val="467886"/>
      <w:u w:val="single"/>
    </w:rPr>
  </w:style>
  <w:style w:type="character" w:styleId="ab">
    <w:name w:val="FollowedHyperlink"/>
    <w:basedOn w:val="a0"/>
    <w:uiPriority w:val="99"/>
    <w:semiHidden/>
    <w:unhideWhenUsed/>
    <w:rsid w:val="006121B8"/>
    <w:rPr>
      <w:color w:val="96607D"/>
      <w:u w:val="single"/>
    </w:rPr>
  </w:style>
  <w:style w:type="paragraph" w:customStyle="1" w:styleId="msonormal0">
    <w:name w:val="msonormal"/>
    <w:basedOn w:val="a"/>
    <w:rsid w:val="006121B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font5">
    <w:name w:val="font5"/>
    <w:basedOn w:val="a"/>
    <w:rsid w:val="006121B8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12"/>
      <w:szCs w:val="12"/>
      <w14:ligatures w14:val="none"/>
    </w:rPr>
  </w:style>
  <w:style w:type="paragraph" w:customStyle="1" w:styleId="xl66">
    <w:name w:val="xl66"/>
    <w:basedOn w:val="a"/>
    <w:rsid w:val="006121B8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14:ligatures w14:val="none"/>
    </w:rPr>
  </w:style>
  <w:style w:type="paragraph" w:customStyle="1" w:styleId="xl67">
    <w:name w:val="xl67"/>
    <w:basedOn w:val="a"/>
    <w:rsid w:val="006121B8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14:ligatures w14:val="none"/>
    </w:rPr>
  </w:style>
  <w:style w:type="paragraph" w:customStyle="1" w:styleId="xl68">
    <w:name w:val="xl68"/>
    <w:basedOn w:val="a"/>
    <w:rsid w:val="006121B8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00000"/>
      <w:kern w:val="0"/>
      <w:sz w:val="24"/>
      <w14:ligatures w14:val="none"/>
    </w:rPr>
  </w:style>
  <w:style w:type="paragraph" w:customStyle="1" w:styleId="xl69">
    <w:name w:val="xl69"/>
    <w:basedOn w:val="a"/>
    <w:rsid w:val="00A32AF4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00000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61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3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857</Words>
  <Characters>4891</Characters>
  <Application>Microsoft Office Word</Application>
  <DocSecurity>0</DocSecurity>
  <Lines>40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恒志郎 井上</dc:creator>
  <cp:keywords/>
  <dc:description/>
  <cp:lastModifiedBy>恒志郎 井上</cp:lastModifiedBy>
  <cp:revision>8</cp:revision>
  <dcterms:created xsi:type="dcterms:W3CDTF">2025-03-25T11:29:00Z</dcterms:created>
  <dcterms:modified xsi:type="dcterms:W3CDTF">2025-06-25T12:20:00Z</dcterms:modified>
</cp:coreProperties>
</file>